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129E" w:rsidRDefault="00AC129E" w:rsidP="00AC129E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. Hits from LOF(IM) genetic screen.</w:t>
      </w:r>
    </w:p>
    <w:p w:rsidR="00AC129E" w:rsidRDefault="00AC129E" w:rsidP="00AC129E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</w:p>
    <w:tbl>
      <w:tblPr>
        <w:tblW w:w="96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6"/>
        <w:gridCol w:w="2364"/>
        <w:gridCol w:w="1194"/>
        <w:gridCol w:w="4937"/>
      </w:tblGrid>
      <w:tr w:rsidR="00AC129E" w:rsidRPr="002912BA" w:rsidTr="006957F4">
        <w:trPr>
          <w:trHeight w:val="288"/>
        </w:trPr>
        <w:tc>
          <w:tcPr>
            <w:tcW w:w="114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Targeted residue</w:t>
            </w:r>
          </w:p>
        </w:tc>
        <w:tc>
          <w:tcPr>
            <w:tcW w:w="236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Screen hits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Analyzed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Comments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A55</w:t>
            </w:r>
          </w:p>
        </w:tc>
        <w:tc>
          <w:tcPr>
            <w:tcW w:w="236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pt-BR"/>
              </w:rPr>
              <w:t>K, R, Q, N, D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Same as A55K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5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pt-BR"/>
              </w:rPr>
              <w:t>R, Q, K, G, H, P, Y, E, S, T, 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6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F6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pt-BR"/>
              </w:rPr>
              <w:t>R, D, T, P, Q, V, A, E, N, K, Y, G, H,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6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D6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6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G7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pt-BR"/>
              </w:rPr>
              <w:t>K, P, R, C, 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G71 not solvent</w:t>
            </w:r>
            <w:r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>accessible residue</w:t>
            </w:r>
            <w:r>
              <w:rPr>
                <w:rFonts w:ascii="Arial" w:hAnsi="Arial" w:cs="Arial"/>
                <w:bCs/>
                <w:sz w:val="22"/>
                <w:szCs w:val="22"/>
              </w:rPr>
              <w:t>;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t>substitutions disrupt the structure based on in silico mutagenesis.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G71 </w:t>
            </w:r>
            <w:r>
              <w:rPr>
                <w:rFonts w:ascii="Arial" w:hAnsi="Arial" w:cs="Arial"/>
                <w:bCs/>
                <w:sz w:val="22"/>
                <w:szCs w:val="22"/>
              </w:rPr>
              <w:t>suppressor</w:t>
            </w:r>
            <w:bookmarkStart w:id="0" w:name="_GoBack"/>
            <w:bookmarkEnd w:id="0"/>
            <w:r>
              <w:rPr>
                <w:rFonts w:ascii="Arial" w:hAnsi="Arial" w:cs="Arial"/>
                <w:bCs/>
                <w:sz w:val="22"/>
                <w:szCs w:val="22"/>
              </w:rPr>
              <w:t xml:space="preserve"> pool was prescreened by western blot, and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 xml:space="preserve"> protein not detectable. 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All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variants 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were complete or partial suppressors in unrelated </w:t>
            </w:r>
            <w:proofErr w:type="spellStart"/>
            <w:proofErr w:type="gram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>(</w:t>
            </w:r>
            <w:proofErr w:type="gram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LOF) screen for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BamA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interaction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8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No phenotype in monocultures (upon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LolB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>-depletion)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8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K9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9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10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  <w:lang w:val="pt-BR"/>
              </w:rPr>
              <w:t>P, T, D, Q, G, R, E, K, N, A, S,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No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protein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No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protein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No </w:t>
            </w:r>
            <w:proofErr w:type="spell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RcsF</w:t>
            </w:r>
            <w:proofErr w:type="spellEnd"/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protein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V1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S12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AC129E" w:rsidRPr="002912BA" w:rsidTr="006957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N130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9E" w:rsidRPr="002912BA" w:rsidRDefault="00AC129E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:rsidR="00AC129E" w:rsidRDefault="00AC129E" w:rsidP="00AC129E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</w:p>
    <w:p w:rsidR="00AC129E" w:rsidRDefault="00AC129E" w:rsidP="00AC129E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</w:p>
    <w:p w:rsidR="00465465" w:rsidRDefault="00AC129E"/>
    <w:sectPr w:rsidR="00465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MLUwNTWzMDY0NDdV0lEKTi0uzszPAykwrAUA51wc3ywAAAA="/>
  </w:docVars>
  <w:rsids>
    <w:rsidRoot w:val="00AC129E"/>
    <w:rsid w:val="008976FB"/>
    <w:rsid w:val="00AC129E"/>
    <w:rsid w:val="00DB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23A839-0994-4833-9BD5-4D9A2A762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129E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valova, Anna</dc:creator>
  <cp:keywords/>
  <dc:description/>
  <cp:lastModifiedBy>Konovalova, Anna</cp:lastModifiedBy>
  <cp:revision>1</cp:revision>
  <dcterms:created xsi:type="dcterms:W3CDTF">2022-11-18T22:57:00Z</dcterms:created>
  <dcterms:modified xsi:type="dcterms:W3CDTF">2022-11-18T22:58:00Z</dcterms:modified>
</cp:coreProperties>
</file>